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3112B" w14:textId="399869BD" w:rsidR="008C42D7" w:rsidRPr="00D24DF9" w:rsidRDefault="008C42D7">
      <w:pPr>
        <w:rPr>
          <w:rFonts w:ascii="Calibri" w:hAnsi="Calibri" w:cs="Calibri"/>
          <w:sz w:val="22"/>
          <w:szCs w:val="22"/>
        </w:rPr>
      </w:pPr>
      <w:r w:rsidRPr="00FF3C1F">
        <w:rPr>
          <w:rFonts w:ascii="Calibri" w:hAnsi="Calibri" w:cs="Calibri"/>
          <w:b/>
          <w:bCs/>
          <w:sz w:val="22"/>
          <w:szCs w:val="22"/>
        </w:rPr>
        <w:t>Table S1</w:t>
      </w:r>
      <w:r w:rsidR="00FF3C1F" w:rsidRPr="00FF3C1F">
        <w:rPr>
          <w:rFonts w:ascii="Calibri" w:hAnsi="Calibri" w:cs="Calibri"/>
          <w:b/>
          <w:bCs/>
          <w:sz w:val="22"/>
          <w:szCs w:val="22"/>
        </w:rPr>
        <w:t>.</w:t>
      </w:r>
      <w:r w:rsidRPr="00D24DF9">
        <w:rPr>
          <w:rFonts w:ascii="Calibri" w:hAnsi="Calibri" w:cs="Calibri"/>
          <w:sz w:val="22"/>
          <w:szCs w:val="22"/>
        </w:rPr>
        <w:t>Primer sequences</w:t>
      </w:r>
    </w:p>
    <w:p w14:paraId="244EF8F7" w14:textId="04B1D3C8" w:rsidR="008C42D7" w:rsidRPr="00D24DF9" w:rsidRDefault="008C42D7">
      <w:pPr>
        <w:rPr>
          <w:rFonts w:ascii="Calibri" w:hAnsi="Calibri" w:cs="Calibri"/>
          <w:sz w:val="22"/>
          <w:szCs w:val="22"/>
        </w:rPr>
      </w:pPr>
    </w:p>
    <w:tbl>
      <w:tblPr>
        <w:tblW w:w="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3340"/>
      </w:tblGrid>
      <w:tr w:rsidR="00B54727" w:rsidRPr="00B54727" w14:paraId="56C77FC7" w14:textId="77777777" w:rsidTr="00B54727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9614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Gene primer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656B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Primer sequence</w:t>
            </w:r>
          </w:p>
        </w:tc>
      </w:tr>
      <w:tr w:rsidR="00B54727" w:rsidRPr="00B54727" w14:paraId="4D2FF838" w14:textId="77777777" w:rsidTr="00B54727">
        <w:trPr>
          <w:trHeight w:val="34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E131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PPO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DDDA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AGGACTAGAAGTGGAGAGTGA</w:t>
            </w:r>
          </w:p>
        </w:tc>
      </w:tr>
      <w:tr w:rsidR="00B54727" w:rsidRPr="00B54727" w14:paraId="0BDF7FB8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5848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PPO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9720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CTTCCAGCAAACTCAGCATTATC</w:t>
            </w:r>
          </w:p>
        </w:tc>
      </w:tr>
      <w:tr w:rsidR="00B54727" w:rsidRPr="00B54727" w14:paraId="030193E7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6833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LEA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2268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 xml:space="preserve"> GCTCAGGCAACCCATGATA </w:t>
            </w:r>
          </w:p>
        </w:tc>
      </w:tr>
      <w:tr w:rsidR="00B54727" w:rsidRPr="00B54727" w14:paraId="300AD967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A728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LEA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AA1D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GCTGCTCCACTTGTCTTATCT</w:t>
            </w:r>
          </w:p>
        </w:tc>
      </w:tr>
      <w:tr w:rsidR="00B54727" w:rsidRPr="00B54727" w14:paraId="1D1E387B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071B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OXO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639C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CCCAGTTTCCAGGTCTTAACG</w:t>
            </w:r>
          </w:p>
        </w:tc>
      </w:tr>
      <w:tr w:rsidR="00B54727" w:rsidRPr="00B54727" w14:paraId="2424AE05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943C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OXO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B90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CCAGGGTGAGTGTGAAATG</w:t>
            </w:r>
          </w:p>
        </w:tc>
      </w:tr>
      <w:tr w:rsidR="00B54727" w:rsidRPr="00B54727" w14:paraId="5F991C67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ACF7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Unk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D95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GCAAGGGAGGTTATTGTTGT</w:t>
            </w:r>
          </w:p>
        </w:tc>
      </w:tr>
      <w:tr w:rsidR="00B54727" w:rsidRPr="00B54727" w14:paraId="47FC91DB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7C01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Unk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EB03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TCGCCGACGACGTAGATA</w:t>
            </w:r>
          </w:p>
        </w:tc>
      </w:tr>
      <w:tr w:rsidR="00B54727" w:rsidRPr="00B54727" w14:paraId="05DB80B1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4823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LTPM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4ECA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GAGGCTGTTGTGGTGTCATTA</w:t>
            </w:r>
          </w:p>
        </w:tc>
      </w:tr>
      <w:tr w:rsidR="00B54727" w:rsidRPr="00B54727" w14:paraId="29A1FCBD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A997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LTPM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F4E6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GAAAGACCAGCAGCTTTACC</w:t>
            </w:r>
          </w:p>
        </w:tc>
      </w:tr>
      <w:tr w:rsidR="00B54727" w:rsidRPr="00B54727" w14:paraId="5DCA0C55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8C4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ECH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3354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GAGAAGGACGCAAGCAAA</w:t>
            </w:r>
          </w:p>
        </w:tc>
      </w:tr>
      <w:tr w:rsidR="00B54727" w:rsidRPr="00B54727" w14:paraId="33D6E127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0B85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ECH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C3B6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CCACCCTCATAGAAATCGTTGTA</w:t>
            </w:r>
          </w:p>
        </w:tc>
      </w:tr>
      <w:tr w:rsidR="00B54727" w:rsidRPr="00B54727" w14:paraId="127F4B62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6C4F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GLA-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F60D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 xml:space="preserve"> CCTTAATGCTACTGGACGAACT </w:t>
            </w:r>
          </w:p>
        </w:tc>
      </w:tr>
      <w:tr w:rsidR="00B54727" w:rsidRPr="00B54727" w14:paraId="7371331D" w14:textId="77777777" w:rsidTr="00B54727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BAF6A" w14:textId="77777777" w:rsidR="00B54727" w:rsidRPr="00B54727" w:rsidRDefault="00B54727" w:rsidP="00B54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GLA-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553EA" w14:textId="77777777" w:rsidR="00B54727" w:rsidRPr="00B54727" w:rsidRDefault="00B54727" w:rsidP="00B54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B5472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 xml:space="preserve"> GGCAATCGTTGTCATGCTTATC </w:t>
            </w:r>
          </w:p>
        </w:tc>
      </w:tr>
    </w:tbl>
    <w:p w14:paraId="573A77EC" w14:textId="0D183F1D" w:rsidR="008C42D7" w:rsidRDefault="008C42D7"/>
    <w:p w14:paraId="7639F11B" w14:textId="27E39424" w:rsidR="005862F3" w:rsidRDefault="005862F3"/>
    <w:p w14:paraId="60B70251" w14:textId="67E0C413" w:rsidR="005862F3" w:rsidRDefault="005862F3"/>
    <w:p w14:paraId="34CF0743" w14:textId="05566092" w:rsidR="005862F3" w:rsidRDefault="005862F3"/>
    <w:p w14:paraId="5DC3829A" w14:textId="30762550" w:rsidR="005862F3" w:rsidRDefault="005862F3"/>
    <w:p w14:paraId="3F823FF6" w14:textId="02DC884D" w:rsidR="005862F3" w:rsidRDefault="005862F3"/>
    <w:p w14:paraId="6165B3D5" w14:textId="15B0E5A0" w:rsidR="005862F3" w:rsidRDefault="005862F3"/>
    <w:p w14:paraId="3E65DD2D" w14:textId="64E2EE13" w:rsidR="005862F3" w:rsidRDefault="005862F3"/>
    <w:p w14:paraId="70D429DD" w14:textId="1656F0C2" w:rsidR="005862F3" w:rsidRDefault="005862F3"/>
    <w:p w14:paraId="205F047E" w14:textId="783C0A38" w:rsidR="005862F3" w:rsidRDefault="005862F3"/>
    <w:p w14:paraId="32610C3E" w14:textId="501F70C7" w:rsidR="005862F3" w:rsidRDefault="005862F3"/>
    <w:p w14:paraId="61365C5B" w14:textId="7D81F5A2" w:rsidR="005862F3" w:rsidRDefault="005862F3"/>
    <w:p w14:paraId="7DB93B3D" w14:textId="462288DF" w:rsidR="005862F3" w:rsidRDefault="005862F3"/>
    <w:p w14:paraId="35E9BAA3" w14:textId="62A9E112" w:rsidR="005862F3" w:rsidRDefault="005862F3"/>
    <w:p w14:paraId="2A2C51EC" w14:textId="014F912C" w:rsidR="005862F3" w:rsidRDefault="005862F3"/>
    <w:p w14:paraId="6480EE91" w14:textId="414D299D" w:rsidR="005862F3" w:rsidRDefault="005862F3"/>
    <w:p w14:paraId="4842316B" w14:textId="2E6EB75B" w:rsidR="005862F3" w:rsidRDefault="005862F3"/>
    <w:p w14:paraId="687CDD98" w14:textId="271D5C24" w:rsidR="005862F3" w:rsidRDefault="005862F3"/>
    <w:p w14:paraId="2C649ACF" w14:textId="77777777" w:rsidR="00FF3C1F" w:rsidRDefault="00FF3C1F"/>
    <w:p w14:paraId="6306CED6" w14:textId="1739CBED" w:rsidR="005862F3" w:rsidRDefault="005862F3"/>
    <w:p w14:paraId="1F50F0F5" w14:textId="7F38A0C5" w:rsidR="005862F3" w:rsidRDefault="005862F3"/>
    <w:p w14:paraId="3A7CA77E" w14:textId="5B32656A" w:rsidR="005862F3" w:rsidRDefault="005862F3"/>
    <w:p w14:paraId="376968C7" w14:textId="61E568E4" w:rsidR="005862F3" w:rsidRDefault="005862F3"/>
    <w:p w14:paraId="3E6A7D15" w14:textId="77777777" w:rsidR="005862F3" w:rsidRDefault="005862F3"/>
    <w:p w14:paraId="6DBEBBA4" w14:textId="49316988" w:rsidR="008C42D7" w:rsidRDefault="008C42D7"/>
    <w:tbl>
      <w:tblPr>
        <w:tblW w:w="10953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640"/>
        <w:gridCol w:w="1300"/>
        <w:gridCol w:w="1300"/>
        <w:gridCol w:w="1300"/>
        <w:gridCol w:w="1300"/>
        <w:gridCol w:w="1300"/>
        <w:gridCol w:w="1300"/>
        <w:gridCol w:w="1300"/>
      </w:tblGrid>
      <w:tr w:rsidR="008C42D7" w:rsidRPr="008C42D7" w14:paraId="12E12B0D" w14:textId="77777777" w:rsidTr="008C42D7">
        <w:trPr>
          <w:trHeight w:val="300"/>
        </w:trPr>
        <w:tc>
          <w:tcPr>
            <w:tcW w:w="10953" w:type="dxa"/>
            <w:gridSpan w:val="9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2C38" w14:textId="1BBCBA29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FF3C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lastRenderedPageBreak/>
              <w:t>Table S2</w:t>
            </w:r>
            <w:r w:rsidRPr="005862F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Summary of the sequencing, pre-processing and genome reference assembly.</w:t>
            </w:r>
          </w:p>
        </w:tc>
      </w:tr>
      <w:tr w:rsidR="008C42D7" w:rsidRPr="008C42D7" w14:paraId="1BA289E0" w14:textId="77777777" w:rsidTr="008C42D7">
        <w:trPr>
          <w:trHeight w:val="9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48D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amp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60D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CD8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aw 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C78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ean reads (Q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8B6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ean reads (Q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47A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ean reads (Q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01C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C% Content Clean reads (Q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B0D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pped Read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4D9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No. Mapped Genes</w:t>
            </w:r>
          </w:p>
        </w:tc>
      </w:tr>
      <w:tr w:rsidR="008C42D7" w:rsidRPr="008C42D7" w14:paraId="4D016B23" w14:textId="77777777" w:rsidTr="008C42D7">
        <w:trPr>
          <w:trHeight w:val="300"/>
        </w:trPr>
        <w:tc>
          <w:tcPr>
            <w:tcW w:w="121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1F21" w14:textId="506E47B4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1D2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3F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6,541,17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672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,787,61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C7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,384,61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54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363,97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A66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874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88.1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51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7,989</w:t>
            </w:r>
          </w:p>
        </w:tc>
      </w:tr>
      <w:tr w:rsidR="008C42D7" w:rsidRPr="008C42D7" w14:paraId="55D83958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00FF" w14:textId="2D178214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B03F6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DF9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7,611,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7AF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6,958,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BF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6,602,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C39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,651,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78D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19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C0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171</w:t>
            </w:r>
          </w:p>
        </w:tc>
      </w:tr>
      <w:tr w:rsidR="008C42D7" w:rsidRPr="008C42D7" w14:paraId="255CB5A5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CD117" w14:textId="3A3E479D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3D50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DB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558,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F1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034,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A4B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752,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3C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003,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02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6B2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32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7,595</w:t>
            </w:r>
          </w:p>
        </w:tc>
      </w:tr>
      <w:tr w:rsidR="008C42D7" w:rsidRPr="008C42D7" w14:paraId="1D48C4AF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13070" w14:textId="09A5E76F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C2D0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90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149,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10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609,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1E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313,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0B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1,543,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C3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10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88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A6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7,722</w:t>
            </w:r>
          </w:p>
        </w:tc>
      </w:tr>
      <w:tr w:rsidR="008C42D7" w:rsidRPr="008C42D7" w14:paraId="260E2780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E2ED7" w14:textId="45F5E606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A99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4F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584,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E2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035,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134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734,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0D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1,957,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EE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05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8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06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7,447</w:t>
            </w:r>
          </w:p>
        </w:tc>
      </w:tr>
      <w:tr w:rsidR="008C42D7" w:rsidRPr="008C42D7" w14:paraId="6C458C43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0E294D" w14:textId="6EDD6388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53339C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A9D5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715,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392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089,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7E6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740,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1AD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1,878,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FAD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594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85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DBF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6,690</w:t>
            </w:r>
          </w:p>
        </w:tc>
      </w:tr>
      <w:tr w:rsidR="008C42D7" w:rsidRPr="008C42D7" w14:paraId="2676A306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D802" w14:textId="6D2D33C6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58D55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D01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522,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6D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976,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DE0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676,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7B14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885,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AA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115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95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328</w:t>
            </w:r>
          </w:p>
        </w:tc>
      </w:tr>
      <w:tr w:rsidR="008C42D7" w:rsidRPr="008C42D7" w14:paraId="40707F5E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8E470" w14:textId="63D6FBA5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06C8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BE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826,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46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324,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945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051,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FE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324,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F14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0E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8A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748</w:t>
            </w:r>
          </w:p>
        </w:tc>
      </w:tr>
      <w:tr w:rsidR="008C42D7" w:rsidRPr="008C42D7" w14:paraId="6C6293AF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304AD" w14:textId="365358D2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73E4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D6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058,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BD0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513,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AC5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214,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A1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434,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58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AB7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40A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605</w:t>
            </w:r>
          </w:p>
        </w:tc>
      </w:tr>
      <w:tr w:rsidR="008C42D7" w:rsidRPr="008C42D7" w14:paraId="12480FE0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8AC0" w14:textId="66B03374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AA10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82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720,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5C4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258,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BE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003,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21D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1,324,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12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F7E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DF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424</w:t>
            </w:r>
          </w:p>
        </w:tc>
      </w:tr>
      <w:tr w:rsidR="008C42D7" w:rsidRPr="008C42D7" w14:paraId="7631AF7A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5B620" w14:textId="6885CA59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8DAD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5A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740,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E10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176,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E14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867,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F4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053,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9039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BD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97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F8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8,413</w:t>
            </w:r>
          </w:p>
        </w:tc>
      </w:tr>
      <w:tr w:rsidR="008C42D7" w:rsidRPr="008C42D7" w14:paraId="71CCA416" w14:textId="77777777" w:rsidTr="008C42D7">
        <w:trPr>
          <w:trHeight w:val="300"/>
        </w:trPr>
        <w:tc>
          <w:tcPr>
            <w:tcW w:w="121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25CAD0" w14:textId="04D6D8C9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E2723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998B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,134,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37DF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577,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3FB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,266,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A02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,460,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CD4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2A73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88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76F1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6,783</w:t>
            </w:r>
          </w:p>
        </w:tc>
      </w:tr>
      <w:tr w:rsidR="008C42D7" w:rsidRPr="008C42D7" w14:paraId="68E64703" w14:textId="77777777" w:rsidTr="008C42D7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418" w14:textId="77777777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056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122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308B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A24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960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1349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138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F94" w14:textId="77777777" w:rsidR="008C42D7" w:rsidRPr="008C42D7" w:rsidRDefault="008C42D7" w:rsidP="008C4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</w:tbl>
    <w:p w14:paraId="07AA5011" w14:textId="7387CD58" w:rsidR="008C42D7" w:rsidRDefault="008C42D7"/>
    <w:p w14:paraId="3BDDA38D" w14:textId="164D54B1" w:rsidR="008C42D7" w:rsidRDefault="008C42D7"/>
    <w:p w14:paraId="2FB6B769" w14:textId="0FA6F7F6" w:rsidR="005862F3" w:rsidRDefault="005862F3"/>
    <w:p w14:paraId="1383506B" w14:textId="2FB0C741" w:rsidR="005862F3" w:rsidRDefault="005862F3"/>
    <w:p w14:paraId="2BD8CCCD" w14:textId="37359330" w:rsidR="005862F3" w:rsidRDefault="005862F3"/>
    <w:p w14:paraId="1D5C738E" w14:textId="7EC9BD43" w:rsidR="005862F3" w:rsidRDefault="005862F3"/>
    <w:p w14:paraId="1C6EB9C4" w14:textId="5ED94295" w:rsidR="005862F3" w:rsidRDefault="005862F3"/>
    <w:p w14:paraId="4FDC38AD" w14:textId="4E7729ED" w:rsidR="005862F3" w:rsidRDefault="005862F3"/>
    <w:p w14:paraId="4C904436" w14:textId="5595A0A9" w:rsidR="005862F3" w:rsidRDefault="005862F3"/>
    <w:p w14:paraId="68415373" w14:textId="2D2B5DBC" w:rsidR="005862F3" w:rsidRDefault="005862F3"/>
    <w:p w14:paraId="73B7D1E8" w14:textId="6DFC9E99" w:rsidR="005862F3" w:rsidRDefault="005862F3"/>
    <w:p w14:paraId="0F5D5463" w14:textId="0A7B16BC" w:rsidR="005862F3" w:rsidRDefault="005862F3"/>
    <w:p w14:paraId="2F23E9B0" w14:textId="0FC8D20B" w:rsidR="005862F3" w:rsidRDefault="005862F3"/>
    <w:p w14:paraId="262E9FF4" w14:textId="65BB10B5" w:rsidR="005862F3" w:rsidRDefault="005862F3"/>
    <w:p w14:paraId="547CCB04" w14:textId="52853B6F" w:rsidR="005862F3" w:rsidRDefault="005862F3"/>
    <w:p w14:paraId="5C45E924" w14:textId="010DDF6D" w:rsidR="005862F3" w:rsidRDefault="005862F3"/>
    <w:p w14:paraId="0C4107CE" w14:textId="35D52DF3" w:rsidR="005862F3" w:rsidRDefault="005862F3"/>
    <w:p w14:paraId="4E508686" w14:textId="0245B087" w:rsidR="005862F3" w:rsidRDefault="005862F3"/>
    <w:p w14:paraId="4691E975" w14:textId="66B6131B" w:rsidR="005862F3" w:rsidRDefault="005862F3"/>
    <w:p w14:paraId="7207EF56" w14:textId="3575B21A" w:rsidR="005862F3" w:rsidRDefault="005862F3"/>
    <w:p w14:paraId="7F3E4CA8" w14:textId="140FD899" w:rsidR="005862F3" w:rsidRDefault="005862F3"/>
    <w:p w14:paraId="3EF519F5" w14:textId="77777777" w:rsidR="005862F3" w:rsidRDefault="005862F3"/>
    <w:p w14:paraId="41F6D69F" w14:textId="35946A41" w:rsidR="008C42D7" w:rsidRDefault="008C42D7"/>
    <w:p w14:paraId="19BD06F3" w14:textId="03C048C3" w:rsidR="008C42D7" w:rsidRDefault="008C42D7"/>
    <w:p w14:paraId="02B401F6" w14:textId="4EBBF8C8" w:rsidR="008C42D7" w:rsidRDefault="008C42D7"/>
    <w:tbl>
      <w:tblPr>
        <w:tblW w:w="8570" w:type="dxa"/>
        <w:tblInd w:w="-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"/>
        <w:gridCol w:w="1186"/>
        <w:gridCol w:w="1186"/>
        <w:gridCol w:w="1186"/>
        <w:gridCol w:w="1186"/>
        <w:gridCol w:w="1186"/>
        <w:gridCol w:w="1186"/>
        <w:gridCol w:w="1186"/>
      </w:tblGrid>
      <w:tr w:rsidR="008C42D7" w:rsidRPr="008C42D7" w14:paraId="0B3210B8" w14:textId="77777777" w:rsidTr="008C42D7">
        <w:trPr>
          <w:trHeight w:val="620"/>
        </w:trPr>
        <w:tc>
          <w:tcPr>
            <w:tcW w:w="85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E3B22" w14:textId="77777777" w:rsid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lastRenderedPageBreak/>
              <w:t>Table 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3</w:t>
            </w: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. </w:t>
            </w: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gnificative (differentially expressed) induced genes among all the treatments. Each comparison is shown as a treatment in row A vs column B.</w:t>
            </w:r>
          </w:p>
          <w:p w14:paraId="48E4C3A3" w14:textId="1DF64628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8C42D7" w:rsidRPr="008C42D7" w14:paraId="690384EC" w14:textId="77777777" w:rsidTr="008C42D7">
        <w:trPr>
          <w:trHeight w:val="300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A9F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BBC1F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CBA3E" w14:textId="18E85097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1B336" w14:textId="2B09C12E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24E3" w14:textId="58F8AC50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057D" w14:textId="6A7BEAD8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4AFA" w14:textId="6227093A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925FF" w14:textId="3EC12432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</w:tr>
      <w:tr w:rsidR="008C42D7" w:rsidRPr="008C42D7" w14:paraId="50F1BB1D" w14:textId="77777777" w:rsidTr="008C42D7">
        <w:trPr>
          <w:trHeight w:val="300"/>
        </w:trPr>
        <w:tc>
          <w:tcPr>
            <w:tcW w:w="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310B" w14:textId="2DE8DB09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94EA3" w14:textId="2B78B079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27AA7C5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FCC46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C70A6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36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A5443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75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F84E0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23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96CDB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459</w:t>
            </w:r>
          </w:p>
        </w:tc>
      </w:tr>
      <w:tr w:rsidR="008C42D7" w:rsidRPr="008C42D7" w14:paraId="32AB6E7A" w14:textId="77777777" w:rsidTr="008C42D7">
        <w:trPr>
          <w:trHeight w:val="300"/>
        </w:trPr>
        <w:tc>
          <w:tcPr>
            <w:tcW w:w="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4A4322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1495" w14:textId="2EFBA3A3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4B9348C2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6C5B0FE4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DA0B9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BE5FE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6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34D2A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1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22E4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</w:tr>
      <w:tr w:rsidR="008C42D7" w:rsidRPr="008C42D7" w14:paraId="3C539730" w14:textId="77777777" w:rsidTr="008C42D7">
        <w:trPr>
          <w:trHeight w:val="300"/>
        </w:trPr>
        <w:tc>
          <w:tcPr>
            <w:tcW w:w="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5BA1CA7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26CE" w14:textId="2775F5F0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54DF9BA7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21634863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78DCB4F6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727A5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2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BC89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1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9435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63</w:t>
            </w:r>
          </w:p>
        </w:tc>
      </w:tr>
      <w:tr w:rsidR="008C42D7" w:rsidRPr="008C42D7" w14:paraId="399EDE52" w14:textId="77777777" w:rsidTr="008C42D7">
        <w:trPr>
          <w:trHeight w:val="300"/>
        </w:trPr>
        <w:tc>
          <w:tcPr>
            <w:tcW w:w="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DDBDAE3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91720" w14:textId="4FC6310D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28A8E664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729B53E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4BEED35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242F2F7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BAC50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8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E3DA0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306</w:t>
            </w:r>
          </w:p>
        </w:tc>
      </w:tr>
      <w:tr w:rsidR="008C42D7" w:rsidRPr="008C42D7" w14:paraId="6D74555B" w14:textId="77777777" w:rsidTr="008C42D7">
        <w:trPr>
          <w:trHeight w:val="300"/>
        </w:trPr>
        <w:tc>
          <w:tcPr>
            <w:tcW w:w="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EC3B64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55886" w14:textId="2FC78F40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7A92017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4E501F6E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72D2A516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16142CF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1F0CB50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8099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42</w:t>
            </w:r>
          </w:p>
        </w:tc>
      </w:tr>
      <w:tr w:rsidR="008C42D7" w:rsidRPr="008C42D7" w14:paraId="66A9A493" w14:textId="77777777" w:rsidTr="008C42D7">
        <w:trPr>
          <w:trHeight w:val="300"/>
        </w:trPr>
        <w:tc>
          <w:tcPr>
            <w:tcW w:w="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2FB73D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84C56" w14:textId="7DC995D1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24B5466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595B8C8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282A0097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6E655E85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41E800F6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7C79C5E4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</w:tbl>
    <w:p w14:paraId="3FA9D6B8" w14:textId="151B9936" w:rsidR="008C42D7" w:rsidRDefault="008C42D7"/>
    <w:p w14:paraId="5ED15F1E" w14:textId="5BF1A491" w:rsidR="008C42D7" w:rsidRDefault="008C42D7"/>
    <w:p w14:paraId="60434356" w14:textId="0F7B3354" w:rsidR="005862F3" w:rsidRDefault="005862F3"/>
    <w:p w14:paraId="046CE560" w14:textId="60A84EC4" w:rsidR="005862F3" w:rsidRDefault="005862F3"/>
    <w:p w14:paraId="33E2AC91" w14:textId="1A02F7B7" w:rsidR="005862F3" w:rsidRDefault="005862F3"/>
    <w:p w14:paraId="7EE5F46E" w14:textId="56DF0EB4" w:rsidR="005862F3" w:rsidRDefault="005862F3"/>
    <w:p w14:paraId="4643FB36" w14:textId="39092F11" w:rsidR="005862F3" w:rsidRDefault="005862F3"/>
    <w:p w14:paraId="305F80F5" w14:textId="5AE3126A" w:rsidR="005862F3" w:rsidRDefault="005862F3"/>
    <w:p w14:paraId="54465D6D" w14:textId="2A7AEE2C" w:rsidR="005862F3" w:rsidRDefault="005862F3"/>
    <w:p w14:paraId="490FE414" w14:textId="01ADA1CB" w:rsidR="005862F3" w:rsidRDefault="005862F3"/>
    <w:p w14:paraId="7D24AA01" w14:textId="029AF097" w:rsidR="005862F3" w:rsidRDefault="005862F3"/>
    <w:p w14:paraId="0D0C7D97" w14:textId="333ACE32" w:rsidR="005862F3" w:rsidRDefault="005862F3"/>
    <w:p w14:paraId="72051171" w14:textId="477B2355" w:rsidR="005862F3" w:rsidRDefault="005862F3"/>
    <w:p w14:paraId="5A075F1A" w14:textId="67D83F83" w:rsidR="005862F3" w:rsidRDefault="005862F3"/>
    <w:p w14:paraId="6E0960F9" w14:textId="78DA2F3C" w:rsidR="005862F3" w:rsidRDefault="005862F3"/>
    <w:p w14:paraId="6552F786" w14:textId="3AEEAAB8" w:rsidR="005862F3" w:rsidRDefault="005862F3"/>
    <w:p w14:paraId="711822EB" w14:textId="4600758D" w:rsidR="005862F3" w:rsidRDefault="005862F3"/>
    <w:p w14:paraId="1AAA7685" w14:textId="18918D0F" w:rsidR="005862F3" w:rsidRDefault="005862F3"/>
    <w:p w14:paraId="22DD2988" w14:textId="198EF8E9" w:rsidR="005862F3" w:rsidRDefault="005862F3"/>
    <w:p w14:paraId="1CEFC675" w14:textId="359D38BE" w:rsidR="005862F3" w:rsidRDefault="005862F3"/>
    <w:p w14:paraId="6B969A60" w14:textId="0BAD4E6A" w:rsidR="005862F3" w:rsidRDefault="005862F3"/>
    <w:p w14:paraId="12A5DD9A" w14:textId="00330D0E" w:rsidR="005862F3" w:rsidRDefault="005862F3"/>
    <w:p w14:paraId="418876BA" w14:textId="2B3F9098" w:rsidR="005862F3" w:rsidRDefault="005862F3"/>
    <w:p w14:paraId="409AE2F9" w14:textId="11023670" w:rsidR="005862F3" w:rsidRDefault="005862F3"/>
    <w:p w14:paraId="1CEF2135" w14:textId="1CD9C2C7" w:rsidR="005862F3" w:rsidRDefault="005862F3"/>
    <w:p w14:paraId="6911FB92" w14:textId="71ED017A" w:rsidR="005862F3" w:rsidRDefault="005862F3"/>
    <w:p w14:paraId="2C5EA5AD" w14:textId="4606972B" w:rsidR="005862F3" w:rsidRDefault="005862F3"/>
    <w:p w14:paraId="05E224BE" w14:textId="4FA83183" w:rsidR="005862F3" w:rsidRDefault="005862F3"/>
    <w:p w14:paraId="02805A0B" w14:textId="110AF73F" w:rsidR="005862F3" w:rsidRDefault="005862F3"/>
    <w:p w14:paraId="6CBBD58C" w14:textId="7CFC4C66" w:rsidR="005862F3" w:rsidRDefault="005862F3"/>
    <w:p w14:paraId="760BDEA9" w14:textId="4069F21B" w:rsidR="005862F3" w:rsidRDefault="005862F3"/>
    <w:p w14:paraId="3B79C143" w14:textId="48F7FDCF" w:rsidR="005862F3" w:rsidRDefault="005862F3"/>
    <w:p w14:paraId="6CD0B933" w14:textId="1E5DD2EA" w:rsidR="005862F3" w:rsidRDefault="005862F3"/>
    <w:p w14:paraId="10711861" w14:textId="77777777" w:rsidR="005862F3" w:rsidRDefault="005862F3"/>
    <w:p w14:paraId="6C7F5723" w14:textId="6C3EC96E" w:rsidR="008C42D7" w:rsidRDefault="008C42D7"/>
    <w:tbl>
      <w:tblPr>
        <w:tblW w:w="8570" w:type="dxa"/>
        <w:tblInd w:w="-8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"/>
        <w:gridCol w:w="1186"/>
        <w:gridCol w:w="1186"/>
        <w:gridCol w:w="1186"/>
        <w:gridCol w:w="1186"/>
        <w:gridCol w:w="1186"/>
        <w:gridCol w:w="1186"/>
        <w:gridCol w:w="1186"/>
      </w:tblGrid>
      <w:tr w:rsidR="008C42D7" w:rsidRPr="008C42D7" w14:paraId="438DA882" w14:textId="77777777" w:rsidTr="008C42D7">
        <w:trPr>
          <w:trHeight w:val="760"/>
        </w:trPr>
        <w:tc>
          <w:tcPr>
            <w:tcW w:w="85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CE4DD" w14:textId="2BE0685E" w:rsid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Table 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4</w:t>
            </w: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. </w:t>
            </w: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gnificative (differentially expressed) repressed genes among all the treatments. Each comparison is shown as a treatment in row A vs column B.</w:t>
            </w:r>
          </w:p>
          <w:p w14:paraId="1CF6CFC6" w14:textId="4D5F4F95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8C42D7" w:rsidRPr="008C42D7" w14:paraId="77D1C3E5" w14:textId="77777777" w:rsidTr="008C42D7">
        <w:trPr>
          <w:trHeight w:val="300"/>
        </w:trPr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F8B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C41F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B8C40" w14:textId="525F6505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06630" w14:textId="6C62FCC0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D31DA" w14:textId="59580953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E601E" w14:textId="11AE846C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A5CA2" w14:textId="7255C52D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05E62" w14:textId="70FD34F8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</w:tr>
      <w:tr w:rsidR="008C42D7" w:rsidRPr="008C42D7" w14:paraId="7ECEC143" w14:textId="77777777" w:rsidTr="008C42D7">
        <w:trPr>
          <w:trHeight w:val="300"/>
        </w:trPr>
        <w:tc>
          <w:tcPr>
            <w:tcW w:w="268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06B" w14:textId="4F0CAFA5" w:rsidR="008C42D7" w:rsidRPr="008C42D7" w:rsidRDefault="008C42D7" w:rsidP="008C42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A5D2" w14:textId="4FC3F3F3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68DD580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716BB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4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FC605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8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C8F9A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5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DBC13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2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D00F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952</w:t>
            </w:r>
          </w:p>
        </w:tc>
      </w:tr>
      <w:tr w:rsidR="008C42D7" w:rsidRPr="008C42D7" w14:paraId="6E17DFC9" w14:textId="77777777" w:rsidTr="008C42D7">
        <w:trPr>
          <w:trHeight w:val="300"/>
        </w:trPr>
        <w:tc>
          <w:tcPr>
            <w:tcW w:w="2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CD9242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7724" w14:textId="66947572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63E05AAC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310353F9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48FA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190A3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7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693AE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0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C6B94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</w:tr>
      <w:tr w:rsidR="008C42D7" w:rsidRPr="008C42D7" w14:paraId="0C92B3D7" w14:textId="77777777" w:rsidTr="008C42D7">
        <w:trPr>
          <w:trHeight w:val="300"/>
        </w:trPr>
        <w:tc>
          <w:tcPr>
            <w:tcW w:w="2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4F105C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66799" w14:textId="580AAC25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p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5271320C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5B99CB8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3622CE3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E06B1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4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3B805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1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A49C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287</w:t>
            </w:r>
          </w:p>
        </w:tc>
      </w:tr>
      <w:tr w:rsidR="008C42D7" w:rsidRPr="008C42D7" w14:paraId="06B8598E" w14:textId="77777777" w:rsidTr="008C42D7">
        <w:trPr>
          <w:trHeight w:val="300"/>
        </w:trPr>
        <w:tc>
          <w:tcPr>
            <w:tcW w:w="2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309F74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27A7" w14:textId="01A592E2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0A3B140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177CFD28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3108B77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3673BC41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9E9E6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7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EDFB1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116</w:t>
            </w:r>
          </w:p>
        </w:tc>
      </w:tr>
      <w:tr w:rsidR="008C42D7" w:rsidRPr="008C42D7" w14:paraId="24A9E067" w14:textId="77777777" w:rsidTr="008C42D7">
        <w:trPr>
          <w:trHeight w:val="300"/>
        </w:trPr>
        <w:tc>
          <w:tcPr>
            <w:tcW w:w="2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9503E4D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30622" w14:textId="5AA24B55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45BF3159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52D50BD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5234B94F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4BB5E2FE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969696" w:fill="B2B2B2"/>
            <w:noWrap/>
            <w:vAlign w:val="center"/>
            <w:hideMark/>
          </w:tcPr>
          <w:p w14:paraId="1BD1F534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897F1" w14:textId="77777777" w:rsidR="008C42D7" w:rsidRPr="008C42D7" w:rsidRDefault="008C42D7" w:rsidP="008C42D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_tradnl"/>
              </w:rPr>
              <w:t>82</w:t>
            </w:r>
          </w:p>
        </w:tc>
      </w:tr>
      <w:tr w:rsidR="008C42D7" w:rsidRPr="008C42D7" w14:paraId="7D360F4F" w14:textId="77777777" w:rsidTr="008C42D7">
        <w:trPr>
          <w:trHeight w:val="300"/>
        </w:trPr>
        <w:tc>
          <w:tcPr>
            <w:tcW w:w="2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4129FD1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9EAF1" w14:textId="33973692" w:rsidR="008C42D7" w:rsidRPr="008C42D7" w:rsidRDefault="008C42D7" w:rsidP="008C42D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-</w:t>
            </w:r>
            <w:r w:rsidRPr="008C42D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Sly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3B070D79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189CA06B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4BC2EAF5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0FBC9ACA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518AEC6E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B2B2B2"/>
            <w:noWrap/>
            <w:vAlign w:val="center"/>
            <w:hideMark/>
          </w:tcPr>
          <w:p w14:paraId="599D28E0" w14:textId="77777777" w:rsidR="008C42D7" w:rsidRPr="008C42D7" w:rsidRDefault="008C42D7" w:rsidP="008C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8C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</w:tbl>
    <w:p w14:paraId="3FC27A92" w14:textId="22E50563" w:rsidR="008C42D7" w:rsidRDefault="008C42D7"/>
    <w:p w14:paraId="470C7258" w14:textId="3E64D50B" w:rsidR="008C42D7" w:rsidRDefault="008C42D7"/>
    <w:p w14:paraId="3D4DC9E8" w14:textId="5DC0EBA5" w:rsidR="008C42D7" w:rsidRDefault="008C42D7"/>
    <w:p w14:paraId="4D1D11CD" w14:textId="6F40BEC9" w:rsidR="005862F3" w:rsidRDefault="005862F3"/>
    <w:p w14:paraId="21E412A4" w14:textId="45ABED87" w:rsidR="005862F3" w:rsidRDefault="005862F3"/>
    <w:p w14:paraId="6FC4269D" w14:textId="530A3551" w:rsidR="005862F3" w:rsidRDefault="005862F3"/>
    <w:p w14:paraId="49AC4E00" w14:textId="72392D37" w:rsidR="005862F3" w:rsidRDefault="005862F3"/>
    <w:p w14:paraId="1688814E" w14:textId="0DD55D96" w:rsidR="005862F3" w:rsidRDefault="005862F3"/>
    <w:p w14:paraId="4D740B93" w14:textId="77ECD633" w:rsidR="005862F3" w:rsidRDefault="005862F3"/>
    <w:p w14:paraId="53E24D86" w14:textId="2BC4F635" w:rsidR="005862F3" w:rsidRDefault="005862F3"/>
    <w:p w14:paraId="3E2611A4" w14:textId="557F97DE" w:rsidR="005862F3" w:rsidRDefault="005862F3"/>
    <w:p w14:paraId="1AF210F1" w14:textId="5380B99A" w:rsidR="005862F3" w:rsidRDefault="005862F3"/>
    <w:p w14:paraId="0C5D30CD" w14:textId="6E25D281" w:rsidR="005862F3" w:rsidRDefault="005862F3"/>
    <w:p w14:paraId="3C099B3F" w14:textId="57958771" w:rsidR="005862F3" w:rsidRDefault="005862F3"/>
    <w:p w14:paraId="1E79E5CD" w14:textId="4571A497" w:rsidR="005862F3" w:rsidRDefault="005862F3"/>
    <w:p w14:paraId="33C41AC2" w14:textId="05435F85" w:rsidR="005862F3" w:rsidRDefault="005862F3"/>
    <w:p w14:paraId="04B41908" w14:textId="0C3105BA" w:rsidR="005862F3" w:rsidRDefault="005862F3"/>
    <w:p w14:paraId="4FB55E6D" w14:textId="7BF45BBA" w:rsidR="005862F3" w:rsidRDefault="005862F3"/>
    <w:p w14:paraId="686FF07E" w14:textId="296A10C7" w:rsidR="005862F3" w:rsidRDefault="005862F3"/>
    <w:p w14:paraId="6512778F" w14:textId="10819DEA" w:rsidR="005862F3" w:rsidRDefault="005862F3"/>
    <w:p w14:paraId="5793E23D" w14:textId="5F5B1BE5" w:rsidR="005862F3" w:rsidRDefault="005862F3"/>
    <w:p w14:paraId="454A02F2" w14:textId="435FE730" w:rsidR="005862F3" w:rsidRDefault="005862F3"/>
    <w:p w14:paraId="5134FE25" w14:textId="7906A5E2" w:rsidR="005862F3" w:rsidRDefault="005862F3"/>
    <w:p w14:paraId="0F16C425" w14:textId="776F686D" w:rsidR="005862F3" w:rsidRDefault="005862F3"/>
    <w:p w14:paraId="08060527" w14:textId="6A005DD7" w:rsidR="005862F3" w:rsidRDefault="005862F3"/>
    <w:p w14:paraId="2B1CF58C" w14:textId="1104B9AE" w:rsidR="005862F3" w:rsidRDefault="005862F3"/>
    <w:p w14:paraId="7D53F610" w14:textId="1913CA50" w:rsidR="005862F3" w:rsidRDefault="005862F3"/>
    <w:p w14:paraId="27451457" w14:textId="202A06B4" w:rsidR="005862F3" w:rsidRDefault="005862F3"/>
    <w:p w14:paraId="074FEA9B" w14:textId="1FE7ED2A" w:rsidR="005862F3" w:rsidRDefault="005862F3"/>
    <w:p w14:paraId="1F822838" w14:textId="5F4DBC84" w:rsidR="005862F3" w:rsidRDefault="005862F3"/>
    <w:p w14:paraId="4445FB6E" w14:textId="4BCB7EE1" w:rsidR="005862F3" w:rsidRDefault="005862F3"/>
    <w:p w14:paraId="58CF685C" w14:textId="27E37D78" w:rsidR="005862F3" w:rsidRDefault="005862F3"/>
    <w:p w14:paraId="0009663E" w14:textId="77777777" w:rsidR="00CB760F" w:rsidRDefault="00CB760F"/>
    <w:p w14:paraId="1477805B" w14:textId="51314C06" w:rsidR="008C42D7" w:rsidRPr="00FF3C1F" w:rsidRDefault="008C42D7">
      <w:pPr>
        <w:rPr>
          <w:rFonts w:ascii="Calibri" w:hAnsi="Calibri"/>
          <w:sz w:val="22"/>
          <w:szCs w:val="22"/>
        </w:rPr>
      </w:pPr>
      <w:r w:rsidRPr="00FF3C1F">
        <w:rPr>
          <w:rFonts w:ascii="Calibri" w:hAnsi="Calibri"/>
          <w:b/>
          <w:bCs/>
          <w:sz w:val="22"/>
          <w:szCs w:val="22"/>
        </w:rPr>
        <w:lastRenderedPageBreak/>
        <w:t xml:space="preserve">Table S5. </w:t>
      </w:r>
      <w:r w:rsidR="00CB760F" w:rsidRPr="00FF3C1F">
        <w:rPr>
          <w:rFonts w:ascii="Calibri" w:hAnsi="Calibri"/>
          <w:sz w:val="22"/>
          <w:szCs w:val="22"/>
        </w:rPr>
        <w:t xml:space="preserve">DEGs for main GO categories. Gene names including Solgenomics code and GO category. </w:t>
      </w:r>
    </w:p>
    <w:p w14:paraId="78558987" w14:textId="0489F862" w:rsidR="00CB760F" w:rsidRPr="00FF3C1F" w:rsidRDefault="00CB760F">
      <w:pPr>
        <w:rPr>
          <w:rFonts w:ascii="Calibri" w:hAnsi="Calibri"/>
          <w:b/>
          <w:bCs/>
          <w:sz w:val="22"/>
          <w:szCs w:val="22"/>
        </w:rPr>
      </w:pPr>
    </w:p>
    <w:tbl>
      <w:tblPr>
        <w:tblW w:w="79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843"/>
        <w:gridCol w:w="3685"/>
      </w:tblGrid>
      <w:tr w:rsidR="00CB760F" w:rsidRPr="00FF3C1F" w14:paraId="0726951E" w14:textId="77777777" w:rsidTr="00CB760F">
        <w:trPr>
          <w:trHeight w:val="34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F55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8EE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d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0EDA" w14:textId="77777777" w:rsidR="00CB760F" w:rsidRPr="00CB760F" w:rsidRDefault="00CB760F" w:rsidP="00CB760F">
            <w:pPr>
              <w:ind w:right="2009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GO category</w:t>
            </w:r>
          </w:p>
        </w:tc>
      </w:tr>
      <w:tr w:rsidR="00CB760F" w:rsidRPr="00FF3C1F" w14:paraId="313CC9A3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64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S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3E9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1143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B8AE8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ransferase activitytransferase activity, transferring acyl groups other than amino-acyl groups</w:t>
            </w:r>
          </w:p>
        </w:tc>
      </w:tr>
      <w:tr w:rsidR="00CB760F" w:rsidRPr="00FF3C1F" w14:paraId="096478F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468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S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D05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959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DFDF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FDA777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A6B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B8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27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89A7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52D229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A8F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BCB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31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C90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A52CEB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3D9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  <w:t>AS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CD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17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980DB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6952A0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326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  <w:t>AS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1B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17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65D4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0B048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3D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  <w:t>AS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2A4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17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8B6D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339B69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D37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5D3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28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B6D5E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4941E7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D3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BD7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86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2AFE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70C12F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AA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TB/POZ-domain pro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6D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18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5AEB9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5BDE0A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2A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CD7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47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EE1C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A62FA7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2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S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93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538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DD571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CD0625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99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H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4B0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8D53B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CFACCA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E13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23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22B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3F2899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02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H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4F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7D38A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8762F9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92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HT1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782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7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75AC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5E9E20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BDB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HT1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447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7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695B8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4F1B6B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DE8C" w14:textId="45031BB1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  <w:r w:rsidR="00876B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61D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7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9CA1A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C81407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75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315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30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8B3BC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1C9193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38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ER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F21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922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5F583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3BFD56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32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26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9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1D151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390972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78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4E0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729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8A5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91FCFFF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B5D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ER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170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87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9904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59F07C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674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BRA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34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6553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03145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ell wall macromolecule metabolic process</w:t>
            </w:r>
          </w:p>
        </w:tc>
      </w:tr>
      <w:tr w:rsidR="00CB760F" w:rsidRPr="00FF3C1F" w14:paraId="3B38FDD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ED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l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C99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70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36CBE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E1F00D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E48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β-gal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482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100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B12D2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1F15B0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551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G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EB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76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2EB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6CEF94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D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G-QRT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764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84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B6D32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6B89DC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8A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  <w:t>βGlu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492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67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71258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97A3D0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16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L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140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935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8D4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70E9DC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3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β-gal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5C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215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6433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B4B96F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D51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DB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082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51197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B21D71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6C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G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2B3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15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D0A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B4424A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674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β-gal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C0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808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F24B6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0C4DDA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2F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848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560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7A4C1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8C28A00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3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XTH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790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17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51735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B090CF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011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S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6FB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7930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5F808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lactosyltransferase activity</w:t>
            </w:r>
          </w:p>
        </w:tc>
      </w:tr>
      <w:tr w:rsidR="00CB760F" w:rsidRPr="00FF3C1F" w14:paraId="4AC977A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4E0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LS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4A8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08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DDB0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22A7AA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647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LS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DDE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25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E017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113782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B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LS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73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4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C6E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D2964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10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S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A9F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6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471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61D79A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153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S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A19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5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B0A0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4D404E0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C8D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3C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82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EF426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19BA71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BE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EB2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780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8A7D7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emicellulose metabolic process</w:t>
            </w:r>
          </w:p>
        </w:tc>
      </w:tr>
      <w:tr w:rsidR="00CB760F" w:rsidRPr="00FF3C1F" w14:paraId="1149468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07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C8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919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3F811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C94ABA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8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nknown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EE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318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241DB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56DFAD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0C0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H16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FA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31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E37C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201BC0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E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EE0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31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9DACF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F499FC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D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ED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056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37B5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30CCB9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843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B27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093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26295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00D274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49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nknown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77C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52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815E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F14B7A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389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H16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C1D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11023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6A2B8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D4528C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704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51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110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4AF92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55BF9F8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6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TH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94F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17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D3D33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C05E80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700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C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29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478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BA9C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on transport</w:t>
            </w:r>
          </w:p>
        </w:tc>
      </w:tr>
      <w:tr w:rsidR="00CB760F" w:rsidRPr="00FF3C1F" w14:paraId="70CDBB1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7F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A49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438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08C9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43DC48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68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K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E9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512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8227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C37D06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6B5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AH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F63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36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D681A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5D33A6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0F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ormone-transpor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73D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507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687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7CDE7E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19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P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5B8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18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D0A16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47E00F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6FA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K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0D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146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E9DAD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59B53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C6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D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2A0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23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450EE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91EBD4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F8F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n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10A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123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E8B3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222ADF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1F6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TR1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39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60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53C1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9BFAF25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180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TR1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62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958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06F0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56969E9" w14:textId="77777777" w:rsidTr="00876B0E">
        <w:trPr>
          <w:trHeight w:val="36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C4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B1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CC8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85210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AE469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gulation of transcription, DNA-templated</w:t>
            </w:r>
          </w:p>
        </w:tc>
      </w:tr>
      <w:tr w:rsidR="00CB760F" w:rsidRPr="00FF3C1F" w14:paraId="7BE7620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DA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TCP23-LIK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65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2067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70DD5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94B6FF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E06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NAC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1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6862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3DD61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028369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823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HS-TFC-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F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707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A2F1F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B745BC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083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0F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924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737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35149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DAF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 xml:space="preserve">ERF11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BF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422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30FBB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D98451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A3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YB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337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579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100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AC9BA6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BA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cip2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A75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7987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CD79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B46E4D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D3F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AD-BOX5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B7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8799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548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D73476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174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D7B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9563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6512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CD0CE3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445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RECR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408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02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D0581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259BF3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D5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IF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ECB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23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D4B61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6622F5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38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HL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EDA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646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DB6FF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831922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EB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ZF-ZAT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76D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717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05B65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E63E04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EA5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D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944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824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DA4A5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17038C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AF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WRKY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36A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2168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A4D44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BE4974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F3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B-LZ-HAT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E1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352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6BCEA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1C677D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E6E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BAF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7113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73C7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C152DA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72A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ZF-A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4A5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72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2B5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93520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D4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HB-LZ-HAT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96B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9193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7069B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957BB6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1F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ERF10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90B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355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714B0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92FADF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692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105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5F6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356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D87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D46012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B1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ORE1S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D44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585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5C5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E2727C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34A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YB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4A4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61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07A0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4D7ACA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DC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BC7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689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2BDD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B20E61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5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2/ER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574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772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1C34C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D63C83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FF7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REB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47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241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12C03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87AC06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59C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C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D2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056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3EB38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634768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E2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A33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070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3E544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6D2399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AB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DS-BOX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B48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67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0690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81A839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260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RAX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22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726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0CD8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6F40F0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60B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YB10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C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0787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45B9C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3AFE2D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91B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750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357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4622B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7CB13C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0E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YB-SHAQKY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40A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50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0D5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70915A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76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E93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796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4DA6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90F9F6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AB4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AGL6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FBA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5270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4A0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2B1B7E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1BE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YB4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1C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5484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F554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9D02B1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873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NAC21/2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2D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633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93CA9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9432CF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23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DREB1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E84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782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2D4F2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251F72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D6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53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828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A8F1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086372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7D2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LATZ-T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E1C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7686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FED03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E17842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B77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F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3F3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7819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961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48F6F9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77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237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821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DD3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DC9BDE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AB4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WRKY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6C9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1499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D379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40956E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C9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C21/22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B9D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2531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E16B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4690B4D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89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ERF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EBB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6130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9CEA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AAE46A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326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AA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946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7CD2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hostosynthesis</w:t>
            </w:r>
          </w:p>
        </w:tc>
      </w:tr>
      <w:tr w:rsidR="00CB760F" w:rsidRPr="00FF3C1F" w14:paraId="22871C2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322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b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5A0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799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03CA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9C78D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87F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H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8D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206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C7BF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2B48DD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0B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EC4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654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DA52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9DEBFB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93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H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F9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666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0E339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9D7CEC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935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46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829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6D6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13E74A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98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5A5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829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F5440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BFD01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6E3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n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AA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836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41B4C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5F1029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C26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58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48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726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10CEA6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457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457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61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F7DE0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2C47CF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B4E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D8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9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633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188072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D80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8F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13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FC8BB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56865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34C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15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6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4A6D7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BDDF2C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60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s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E7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178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45E0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022633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977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E3-U-box-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98A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0516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06F9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tein ubiquitination</w:t>
            </w:r>
          </w:p>
        </w:tc>
      </w:tr>
      <w:tr w:rsidR="00CB760F" w:rsidRPr="00FF3C1F" w14:paraId="051FCCC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A6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UB2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609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070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E12B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6CD297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6B7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UB2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1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070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A1ED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C41945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B5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UB2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C91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070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151E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D99531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78F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NF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624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39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0BB2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F674B6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47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E3-U-box-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A78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41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2CA29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12B2BD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B87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NF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909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59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19EF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6C91C5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8C7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E3-U-box-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4AB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081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5FF86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81B27F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69A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E3-U-box-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18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10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3D776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53F0BD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6F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UBC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9C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511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C3EBF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02CBDE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ECA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IEL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A42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545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851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43D65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277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BBP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7EB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18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FB3D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5001F4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86B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AIRP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58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851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4E32D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FD8927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4FE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3-Ub-Liigase-XERIC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E14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62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04450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8F17DAC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4A7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TL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F81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73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A9F6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47DE76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E7C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ehydrin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C0C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992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D707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sponse to water</w:t>
            </w:r>
          </w:p>
        </w:tc>
      </w:tr>
      <w:tr w:rsidR="00CB760F" w:rsidRPr="00FF3C1F" w14:paraId="6D445A8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6B2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ehydrin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4D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23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FFC0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B2774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D46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ehydrin-RAB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2C9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48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A671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44D0AA0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FF3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S14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DCC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48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E27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130BC8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26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C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18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0664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9158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oxidase activity</w:t>
            </w:r>
          </w:p>
        </w:tc>
      </w:tr>
      <w:tr w:rsidR="00CB760F" w:rsidRPr="00FF3C1F" w14:paraId="33C6C6B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6B0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OX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581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70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37550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27A7D1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138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1E3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067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0639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D45C34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9D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P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7F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336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FBEC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2FD661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B050" w14:textId="48757768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  <w:r w:rsidR="00876B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BOH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D8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256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687F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83440B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A4B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21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522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7FF0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1672FA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FFF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D15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50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65E7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F9030C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890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EBD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824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37B10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009C99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92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90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178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0F5A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FD4977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E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4D5156"/>
                <w:sz w:val="22"/>
                <w:szCs w:val="22"/>
                <w:lang w:eastAsia="es-ES_tradnl"/>
              </w:rPr>
              <w:t>PHGP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F1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809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E440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009615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585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FC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6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19777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143F8D6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B85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20F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84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A0A0C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91F17C3" w14:textId="77777777" w:rsidTr="00CB760F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F2B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79E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501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4C89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pid binding</w:t>
            </w:r>
          </w:p>
        </w:tc>
      </w:tr>
      <w:tr w:rsidR="00CB760F" w:rsidRPr="00FF3C1F" w14:paraId="5570BAD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4E3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nex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34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39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8766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6652AF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4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LATHRIN ASSEMBLY PROTEI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826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48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1CDD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1884E3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8BC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MAJOR ALLERGEN PRU AR 1-LIK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BAF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543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756A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2E2375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3BA" w14:textId="6425A911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CC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841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E09C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BCFC79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0350" w14:textId="426D441A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CD7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75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7E09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B0CF10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B15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Hydroxycinnamoyl CoA quinate transferas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328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75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C9AD5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4436F4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5E86" w14:textId="7DDB6E4A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06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654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291CD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F66FB9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634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Major allergen Mal d 1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0B6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90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35721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F8B131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36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Major allergen Mal d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8A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909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5F6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52D059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C68C" w14:textId="67B46E04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D2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0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EAE3A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77F5C0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5B79" w14:textId="43190695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1B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0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A48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D0A3B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02A" w14:textId="24D5B26D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9A8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1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251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CA9635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1C5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EBD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103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0C3D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EE4D3C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395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7F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107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7B48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B7AFF8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4B6" w14:textId="50E93435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6E4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1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DF9C4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5C8AC9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8635" w14:textId="0543E8A5" w:rsidR="00CB760F" w:rsidRPr="00CB760F" w:rsidRDefault="00AE2A36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608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1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1989D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DAF03E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968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LP-LIKE PROTEIN 4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F94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05865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EC13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2A0B7C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05E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SYNAPTOTAGMIN-3-LIKE ISOFORM X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EC8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078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A8B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1BEC52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8DC8" w14:textId="14FBE56F" w:rsidR="00CB760F" w:rsidRPr="00CB760F" w:rsidRDefault="007423D5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23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50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B70E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B8E213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5EDA" w14:textId="357C2538" w:rsidR="00CB760F" w:rsidRPr="00CB760F" w:rsidRDefault="007423D5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9F3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051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841E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52573B9" w14:textId="77777777" w:rsidTr="00CB760F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1ABE" w14:textId="574B4C75" w:rsidR="00CB760F" w:rsidRPr="00CB760F" w:rsidRDefault="007423D5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</w:t>
            </w:r>
            <w:r w:rsidR="00CB760F"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L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A3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654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19D1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318ED6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424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M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90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1005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D09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boxy-lyase activity</w:t>
            </w:r>
          </w:p>
        </w:tc>
      </w:tr>
      <w:tr w:rsidR="00CB760F" w:rsidRPr="00FF3C1F" w14:paraId="623766A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60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98F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950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D79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035ECF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B83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PS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E6C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11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64C9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61B6E8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8A7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PS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C7E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11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7CF6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6FFAE3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33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C0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677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D5EE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55F11B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96E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M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9EA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96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F01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3B6581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16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41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BC87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D45699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5D6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-elim.lyase 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FE7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099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561C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58547E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71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AB2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25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54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3E2A44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B71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TD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F5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50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C916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39B8B0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612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P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1C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2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6DD0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E114C0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3C4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3F5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ECF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FE403E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4FF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586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849C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C32A27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AB3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C90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30BA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4FC702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99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E70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BD3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FB2475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377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27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A6CF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86997B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F2A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A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A12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C1C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DD3E97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551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390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08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8AE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B6E7B3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28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52B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53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797F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9B464B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7AB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E17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54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FD5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68ECDB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CAD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939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65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2E60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B36BC0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C4E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5AF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58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44E8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8C797F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6B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TI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8E2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2001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1C5A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ptidase inhibitor activity</w:t>
            </w:r>
          </w:p>
        </w:tc>
      </w:tr>
      <w:tr w:rsidR="00CB760F" w:rsidRPr="00FF3C1F" w14:paraId="7957EB4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E8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TI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5C0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0D4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367459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007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PI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06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0F9A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CE0F60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0F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P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D38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2AAD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68CE80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1B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TI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D43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1DB7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7B276C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1EA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TI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C3F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3A58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B1CDB4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5DE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TI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5E8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20A9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E65E8E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3B3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641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25A1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32D68F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2B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A71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795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AC0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96DBB4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6CB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1A5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3587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03C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174B86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384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C8B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150133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955F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F747A2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49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06F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3435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488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C87F76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F45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P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A75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44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A54E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A731AD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5A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PI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748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95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08AA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BEFB82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16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eastAsia="es-ES_tradnl"/>
              </w:rPr>
              <w:t>PI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68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95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A8F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34555C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5BF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960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895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D641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F9B305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06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07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210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027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960DA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D79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E2O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3D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5825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7E1D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xoacid metabolic process</w:t>
            </w:r>
          </w:p>
        </w:tc>
      </w:tr>
      <w:tr w:rsidR="00CB760F" w:rsidRPr="00FF3C1F" w14:paraId="1373B1D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A7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Csynth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9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0950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5791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0D0BA8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4A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T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18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60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A461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07378D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87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ytochrome P4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B41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928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4B43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95E83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43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MES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78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703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9B37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9F92EC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65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895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23C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3DE9F1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BA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87B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25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81F1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2205A9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D8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FA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550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307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7B933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B1C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1-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94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633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3AC7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ABE6D7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895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37A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071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717F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02B828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495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5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63E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191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C10C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10AC21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04C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CKD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BC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598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4A4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89DFB0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AE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TD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257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50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F82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0C7E58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24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K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2D7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176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21E7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46CAB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DA5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C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209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216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7AEB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854C79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E02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P carboxyl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5CE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25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36D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F59148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A50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H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DD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23BB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6C43EF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32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AC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9ECF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E464FC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041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CED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D4B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167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D86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44B47A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5F4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2CC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08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D2C5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C8DD30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63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RP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85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53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272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101BE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146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C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913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9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547C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403A5C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28A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ysine-tRNA-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C63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66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AED0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92A0E6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3EF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L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59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448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5160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C6B8AC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6B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E2O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BFF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723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DE87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48AE3F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9A1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O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201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58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749E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C8400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FA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DK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51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861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0847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itotic cell cycle</w:t>
            </w:r>
          </w:p>
        </w:tc>
      </w:tr>
      <w:tr w:rsidR="00CB760F" w:rsidRPr="00FF3C1F" w14:paraId="22AD22D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CA7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YCLIN-D3-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4D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929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E81F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788BFB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90C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YCLIN-B2-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7B2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321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F749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90A7DB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8B4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DK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FA6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444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F8E7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2C69F4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D98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YCLIN-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BB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83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F031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959FE5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9F1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YCLIN-B2-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157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824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57E4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65183B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872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B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4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83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F523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C74D1E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97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N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3DF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809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59F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15D346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1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YCLIN-A1-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36A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050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3DA5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AB8CE0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D8C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N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C6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886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89F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B846EC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833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10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F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2547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353F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icrotubule motor activity</w:t>
            </w:r>
          </w:p>
        </w:tc>
      </w:tr>
      <w:tr w:rsidR="00CB760F" w:rsidRPr="00FF3C1F" w14:paraId="117D7B1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A2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1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EA1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754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A57F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FE3167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065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14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11C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109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B4D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0C74D5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AEF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F3C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1g108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516C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0385FA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0C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4C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26E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63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843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5BF09F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E04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4C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65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097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3617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0645D8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2C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5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B7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728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FC8B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670351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518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KIN-7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0B0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92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7E02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596534E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1F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23A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43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D49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B94244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746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828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1143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E83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13F6F8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62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508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755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8C16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3A0685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0D8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76D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52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7FF0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0E46FB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C56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BF7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903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9D60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2B8440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503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2EA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833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6C31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64C4FF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34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IN-Like-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A9A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2g0052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1B9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CD25F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C6C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KLP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6B4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658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C4C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B2E6C8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DF6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6EB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2553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9629" w14:textId="77777777" w:rsidR="00CB760F" w:rsidRPr="00CB760F" w:rsidRDefault="00CB760F" w:rsidP="00CB760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yridoxal phosphate binding</w:t>
            </w:r>
          </w:p>
        </w:tc>
      </w:tr>
      <w:tr w:rsidR="00CB760F" w:rsidRPr="00FF3C1F" w14:paraId="7342107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25E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F01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6g0630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8DF7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F0CC61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0B4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56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A452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E417B5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F63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7D5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AF7C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478793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C3D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6EB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3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A108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3852C0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DD9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B76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686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210A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4EE527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218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CE4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9g00867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B57A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BAB6B9E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C2C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L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D3D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448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D8606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441F0BC1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BA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637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484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502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EFBD43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F0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808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71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AA72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0D1877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39A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GX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257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762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C0F3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5FE178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37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5D1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A78E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5538AA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FFE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D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CA4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982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F210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121F4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D7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DC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AAC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067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1811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C0EE1A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C5E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359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8g0831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3BEE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7B6917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C5F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B62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5g016310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F34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ptidase activity</w:t>
            </w:r>
          </w:p>
        </w:tc>
      </w:tr>
      <w:tr w:rsidR="00CB760F" w:rsidRPr="00FF3C1F" w14:paraId="0CD317C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2AF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pcs1-lik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6B2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51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F2D2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EECC7D4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8132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YP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0D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088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94C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0B94052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CA9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4-mm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9E2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1g0114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F5C6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6F67446F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869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F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4CC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19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FCE3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02B35CC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4D8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G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5A4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187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564D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C13A0DD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9FD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T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AE9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4510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95BC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AEE213A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0C8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CP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058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769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E79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14A2E43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A8E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tsh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8E7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3g0592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B279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26C6D07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7D7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Sag1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9E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7671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0305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1CDFD99B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681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Sbt1.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C7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15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E46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38B7A19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D7B0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B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669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7704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3492F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A04F4A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EBD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ppde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AFDA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212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D32DC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7BE72195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25C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GP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E45E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4g07765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DBB4B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08012AD8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3C33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N peptid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601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2g08206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D646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3FC69B20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6421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PREP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0A7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07g00609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47844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B760F" w:rsidRPr="00FF3C1F" w14:paraId="2B91A5A6" w14:textId="77777777" w:rsidTr="00CB760F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CF9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gy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D7D5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CB760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lyc10g009020</w:t>
            </w: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8FC3D" w14:textId="77777777" w:rsidR="00CB760F" w:rsidRPr="00CB760F" w:rsidRDefault="00CB760F" w:rsidP="00CB760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</w:tbl>
    <w:p w14:paraId="50FB421C" w14:textId="522417B1" w:rsidR="00DE34CF" w:rsidRDefault="00DE34CF">
      <w:pPr>
        <w:rPr>
          <w:rFonts w:ascii="Calibri" w:hAnsi="Calibri"/>
          <w:b/>
          <w:bCs/>
          <w:sz w:val="22"/>
          <w:szCs w:val="22"/>
        </w:rPr>
      </w:pPr>
    </w:p>
    <w:p w14:paraId="4DADD43E" w14:textId="77777777" w:rsidR="00DE34CF" w:rsidRDefault="00DE34CF">
      <w:pPr>
        <w:rPr>
          <w:rFonts w:ascii="Calibri" w:hAnsi="Calibri"/>
          <w:b/>
          <w:bCs/>
          <w:sz w:val="22"/>
          <w:szCs w:val="22"/>
        </w:rPr>
      </w:pPr>
    </w:p>
    <w:p w14:paraId="55E15502" w14:textId="77777777" w:rsidR="008C42D7" w:rsidRPr="008C42D7" w:rsidRDefault="008C42D7">
      <w:pPr>
        <w:rPr>
          <w:rFonts w:ascii="Calibri" w:hAnsi="Calibri"/>
          <w:b/>
          <w:bCs/>
          <w:sz w:val="22"/>
          <w:szCs w:val="22"/>
        </w:rPr>
      </w:pPr>
    </w:p>
    <w:sectPr w:rsidR="008C42D7" w:rsidRPr="008C42D7" w:rsidSect="00572A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2D7"/>
    <w:rsid w:val="00046E13"/>
    <w:rsid w:val="000A7D60"/>
    <w:rsid w:val="001D5E44"/>
    <w:rsid w:val="00421FFE"/>
    <w:rsid w:val="00572A83"/>
    <w:rsid w:val="005862F3"/>
    <w:rsid w:val="007423D5"/>
    <w:rsid w:val="00876B0E"/>
    <w:rsid w:val="008C42D7"/>
    <w:rsid w:val="00A45DEF"/>
    <w:rsid w:val="00AE2A36"/>
    <w:rsid w:val="00B54727"/>
    <w:rsid w:val="00C007B0"/>
    <w:rsid w:val="00CB760F"/>
    <w:rsid w:val="00D24DF9"/>
    <w:rsid w:val="00DE34CF"/>
    <w:rsid w:val="00FF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865ABA"/>
  <w15:chartTrackingRefBased/>
  <w15:docId w15:val="{5C82B0EC-FA60-624F-BCB6-6224D0B0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B760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B760F"/>
    <w:rPr>
      <w:color w:val="954F72"/>
      <w:u w:val="single"/>
    </w:rPr>
  </w:style>
  <w:style w:type="paragraph" w:customStyle="1" w:styleId="msonormal0">
    <w:name w:val="msonormal"/>
    <w:basedOn w:val="Normal"/>
    <w:rsid w:val="00CB76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lang w:eastAsia="es-ES_tradnl"/>
    </w:rPr>
  </w:style>
  <w:style w:type="paragraph" w:customStyle="1" w:styleId="xl69">
    <w:name w:val="xl69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0">
    <w:name w:val="xl70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customStyle="1" w:styleId="xl71">
    <w:name w:val="xl71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customStyle="1" w:styleId="xl72">
    <w:name w:val="xl72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4D5156"/>
      <w:lang w:eastAsia="es-ES_tradnl"/>
    </w:rPr>
  </w:style>
  <w:style w:type="paragraph" w:customStyle="1" w:styleId="xl73">
    <w:name w:val="xl73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4D5156"/>
      <w:lang w:eastAsia="es-ES_tradnl"/>
    </w:rPr>
  </w:style>
  <w:style w:type="paragraph" w:customStyle="1" w:styleId="xl74">
    <w:name w:val="xl74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333333"/>
      <w:lang w:eastAsia="es-ES_tradnl"/>
    </w:rPr>
  </w:style>
  <w:style w:type="paragraph" w:customStyle="1" w:styleId="xl75">
    <w:name w:val="xl75"/>
    <w:basedOn w:val="Normal"/>
    <w:rsid w:val="00CB76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6">
    <w:name w:val="xl76"/>
    <w:basedOn w:val="Normal"/>
    <w:rsid w:val="00CB76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7">
    <w:name w:val="xl77"/>
    <w:basedOn w:val="Normal"/>
    <w:rsid w:val="00CB76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customStyle="1" w:styleId="xl78">
    <w:name w:val="xl78"/>
    <w:basedOn w:val="Normal"/>
    <w:rsid w:val="00CB76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9">
    <w:name w:val="xl79"/>
    <w:basedOn w:val="Normal"/>
    <w:rsid w:val="00CB76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customStyle="1" w:styleId="xl80">
    <w:name w:val="xl80"/>
    <w:basedOn w:val="Normal"/>
    <w:rsid w:val="00CB76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1">
    <w:name w:val="xl81"/>
    <w:basedOn w:val="Normal"/>
    <w:rsid w:val="00CB76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2">
    <w:name w:val="xl82"/>
    <w:basedOn w:val="Normal"/>
    <w:rsid w:val="00CB76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lang w:eastAsia="es-ES_tradnl"/>
    </w:rPr>
  </w:style>
  <w:style w:type="paragraph" w:customStyle="1" w:styleId="xl83">
    <w:name w:val="xl83"/>
    <w:basedOn w:val="Normal"/>
    <w:rsid w:val="00CB76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4">
    <w:name w:val="xl84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customStyle="1" w:styleId="xl85">
    <w:name w:val="xl85"/>
    <w:basedOn w:val="Normal"/>
    <w:rsid w:val="00CB76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6">
    <w:name w:val="xl86"/>
    <w:basedOn w:val="Normal"/>
    <w:rsid w:val="00CB760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7">
    <w:name w:val="xl87"/>
    <w:basedOn w:val="Normal"/>
    <w:rsid w:val="00CB760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8">
    <w:name w:val="xl88"/>
    <w:basedOn w:val="Normal"/>
    <w:rsid w:val="00CB76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9">
    <w:name w:val="xl89"/>
    <w:basedOn w:val="Normal"/>
    <w:rsid w:val="00CB760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0">
    <w:name w:val="xl90"/>
    <w:basedOn w:val="Normal"/>
    <w:rsid w:val="00CB76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1">
    <w:name w:val="xl91"/>
    <w:basedOn w:val="Normal"/>
    <w:rsid w:val="00CB760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2">
    <w:name w:val="xl92"/>
    <w:basedOn w:val="Normal"/>
    <w:rsid w:val="00CB760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3">
    <w:name w:val="xl93"/>
    <w:basedOn w:val="Normal"/>
    <w:rsid w:val="00CB760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4">
    <w:name w:val="xl94"/>
    <w:basedOn w:val="Normal"/>
    <w:rsid w:val="00CB76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5">
    <w:name w:val="xl95"/>
    <w:basedOn w:val="Normal"/>
    <w:rsid w:val="00CB760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6">
    <w:name w:val="xl96"/>
    <w:basedOn w:val="Normal"/>
    <w:rsid w:val="00CB76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7">
    <w:name w:val="xl97"/>
    <w:basedOn w:val="Normal"/>
    <w:rsid w:val="00CB760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8">
    <w:name w:val="xl98"/>
    <w:basedOn w:val="Normal"/>
    <w:rsid w:val="00CB760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9">
    <w:name w:val="xl99"/>
    <w:basedOn w:val="Normal"/>
    <w:rsid w:val="00CB7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s-ES_tradnl"/>
    </w:rPr>
  </w:style>
  <w:style w:type="paragraph" w:customStyle="1" w:styleId="xl100">
    <w:name w:val="xl100"/>
    <w:basedOn w:val="Normal"/>
    <w:rsid w:val="00CB76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3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3</Pages>
  <Words>1590</Words>
  <Characters>8749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cp:lastPrinted>2021-01-22T17:36:00Z</cp:lastPrinted>
  <dcterms:created xsi:type="dcterms:W3CDTF">2021-01-09T12:08:00Z</dcterms:created>
  <dcterms:modified xsi:type="dcterms:W3CDTF">2021-03-12T00:46:00Z</dcterms:modified>
</cp:coreProperties>
</file>